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B3FB8" w14:textId="2A73754A" w:rsidR="00AD79AF" w:rsidRPr="00516CC8" w:rsidRDefault="00AD79AF" w:rsidP="00AD79AF">
      <w:pPr>
        <w:spacing w:after="0" w:line="480" w:lineRule="auto"/>
        <w:rPr>
          <w:rFonts w:ascii="Times New Roman" w:hAnsi="Times New Roman" w:cs="Times New Roman"/>
          <w:sz w:val="28"/>
          <w:szCs w:val="28"/>
          <w:lang w:val="es-CL"/>
        </w:rPr>
      </w:pPr>
      <w:r w:rsidRPr="00AD79AF">
        <w:rPr>
          <w:rFonts w:ascii="Times New Roman" w:hAnsi="Times New Roman" w:cs="Times New Roman"/>
          <w:sz w:val="28"/>
          <w:szCs w:val="28"/>
          <w:lang w:val="en-US"/>
        </w:rPr>
        <w:t xml:space="preserve">Cytotoxic </w:t>
      </w:r>
      <w:r w:rsidR="00C44DAF">
        <w:rPr>
          <w:rFonts w:ascii="Times New Roman" w:hAnsi="Times New Roman" w:cs="Times New Roman"/>
          <w:sz w:val="28"/>
          <w:szCs w:val="28"/>
          <w:lang w:val="en-US"/>
        </w:rPr>
        <w:t>A</w:t>
      </w:r>
      <w:r w:rsidRPr="00AD79AF">
        <w:rPr>
          <w:rFonts w:ascii="Times New Roman" w:hAnsi="Times New Roman" w:cs="Times New Roman"/>
          <w:sz w:val="28"/>
          <w:szCs w:val="28"/>
          <w:lang w:val="en-US"/>
        </w:rPr>
        <w:t xml:space="preserve">ctivity of </w:t>
      </w:r>
      <w:r w:rsidR="00C44DAF">
        <w:rPr>
          <w:rFonts w:ascii="Times New Roman" w:hAnsi="Times New Roman" w:cs="Times New Roman"/>
          <w:sz w:val="28"/>
          <w:szCs w:val="28"/>
          <w:lang w:val="en-US"/>
        </w:rPr>
        <w:t>Extracts from P</w:t>
      </w:r>
      <w:r w:rsidRPr="00AD79AF">
        <w:rPr>
          <w:rFonts w:ascii="Times New Roman" w:hAnsi="Times New Roman" w:cs="Times New Roman"/>
          <w:sz w:val="28"/>
          <w:szCs w:val="28"/>
          <w:lang w:val="en-US"/>
        </w:rPr>
        <w:t xml:space="preserve">lants of </w:t>
      </w:r>
      <w:r w:rsidR="00C44DAF">
        <w:rPr>
          <w:rFonts w:ascii="Times New Roman" w:hAnsi="Times New Roman" w:cs="Times New Roman"/>
          <w:sz w:val="28"/>
          <w:szCs w:val="28"/>
          <w:lang w:val="en-US"/>
        </w:rPr>
        <w:t>C</w:t>
      </w:r>
      <w:r w:rsidRPr="00AD79AF">
        <w:rPr>
          <w:rFonts w:ascii="Times New Roman" w:hAnsi="Times New Roman" w:cs="Times New Roman"/>
          <w:sz w:val="28"/>
          <w:szCs w:val="28"/>
          <w:lang w:val="en-US"/>
        </w:rPr>
        <w:t xml:space="preserve">entral Argentina on </w:t>
      </w:r>
      <w:r w:rsidR="00C44DAF">
        <w:rPr>
          <w:rFonts w:ascii="Times New Roman" w:hAnsi="Times New Roman" w:cs="Times New Roman"/>
          <w:sz w:val="28"/>
          <w:szCs w:val="28"/>
          <w:lang w:val="en-US"/>
        </w:rPr>
        <w:t>S</w:t>
      </w:r>
      <w:r w:rsidRPr="00AD79AF">
        <w:rPr>
          <w:rFonts w:ascii="Times New Roman" w:hAnsi="Times New Roman" w:cs="Times New Roman"/>
          <w:sz w:val="28"/>
          <w:szCs w:val="28"/>
          <w:lang w:val="en-US"/>
        </w:rPr>
        <w:t xml:space="preserve">ensitive and </w:t>
      </w:r>
      <w:r w:rsidR="00C44DAF">
        <w:rPr>
          <w:rFonts w:ascii="Times New Roman" w:hAnsi="Times New Roman" w:cs="Times New Roman"/>
          <w:sz w:val="28"/>
          <w:szCs w:val="28"/>
          <w:lang w:val="en-US"/>
        </w:rPr>
        <w:t>M</w:t>
      </w:r>
      <w:r w:rsidRPr="00AD79AF">
        <w:rPr>
          <w:rFonts w:ascii="Times New Roman" w:hAnsi="Times New Roman" w:cs="Times New Roman"/>
          <w:sz w:val="28"/>
          <w:szCs w:val="28"/>
          <w:lang w:val="en-US"/>
        </w:rPr>
        <w:t>ul</w:t>
      </w:r>
      <w:r w:rsidR="00C44DAF">
        <w:rPr>
          <w:rFonts w:ascii="Times New Roman" w:hAnsi="Times New Roman" w:cs="Times New Roman"/>
          <w:sz w:val="28"/>
          <w:szCs w:val="28"/>
          <w:lang w:val="en-US"/>
        </w:rPr>
        <w:t>tidrug-R</w:t>
      </w:r>
      <w:r w:rsidR="00D012E1">
        <w:rPr>
          <w:rFonts w:ascii="Times New Roman" w:hAnsi="Times New Roman" w:cs="Times New Roman"/>
          <w:sz w:val="28"/>
          <w:szCs w:val="28"/>
          <w:lang w:val="en-US"/>
        </w:rPr>
        <w:t xml:space="preserve">esistant </w:t>
      </w:r>
      <w:r w:rsidR="00C44DAF">
        <w:rPr>
          <w:rFonts w:ascii="Times New Roman" w:hAnsi="Times New Roman" w:cs="Times New Roman"/>
          <w:sz w:val="28"/>
          <w:szCs w:val="28"/>
          <w:lang w:val="en-US"/>
        </w:rPr>
        <w:t>L</w:t>
      </w:r>
      <w:r w:rsidR="00D012E1">
        <w:rPr>
          <w:rFonts w:ascii="Times New Roman" w:hAnsi="Times New Roman" w:cs="Times New Roman"/>
          <w:sz w:val="28"/>
          <w:szCs w:val="28"/>
          <w:lang w:val="en-US"/>
        </w:rPr>
        <w:t xml:space="preserve">eukemia </w:t>
      </w:r>
      <w:r w:rsidR="00C44DAF">
        <w:rPr>
          <w:rFonts w:ascii="Times New Roman" w:hAnsi="Times New Roman" w:cs="Times New Roman"/>
          <w:sz w:val="28"/>
          <w:szCs w:val="28"/>
          <w:lang w:val="en-US"/>
        </w:rPr>
        <w:t>C</w:t>
      </w:r>
      <w:r w:rsidR="00D012E1">
        <w:rPr>
          <w:rFonts w:ascii="Times New Roman" w:hAnsi="Times New Roman" w:cs="Times New Roman"/>
          <w:sz w:val="28"/>
          <w:szCs w:val="28"/>
          <w:lang w:val="en-US"/>
        </w:rPr>
        <w:t>ells:</w:t>
      </w:r>
      <w:r w:rsidRPr="00AD79AF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516CC8">
        <w:rPr>
          <w:rFonts w:ascii="Times New Roman" w:hAnsi="Times New Roman" w:cs="Times New Roman"/>
          <w:sz w:val="28"/>
          <w:szCs w:val="28"/>
          <w:lang w:val="es-CL"/>
        </w:rPr>
        <w:t xml:space="preserve">Isolation of </w:t>
      </w:r>
      <w:r w:rsidR="00C44DAF">
        <w:rPr>
          <w:rFonts w:ascii="Times New Roman" w:hAnsi="Times New Roman" w:cs="Times New Roman"/>
          <w:sz w:val="28"/>
          <w:szCs w:val="28"/>
          <w:lang w:val="es-CL"/>
        </w:rPr>
        <w:t>an Active P</w:t>
      </w:r>
      <w:r w:rsidRPr="00516CC8">
        <w:rPr>
          <w:rFonts w:ascii="Times New Roman" w:hAnsi="Times New Roman" w:cs="Times New Roman"/>
          <w:sz w:val="28"/>
          <w:szCs w:val="28"/>
          <w:lang w:val="es-CL"/>
        </w:rPr>
        <w:t xml:space="preserve">rinciple from </w:t>
      </w:r>
      <w:r w:rsidRPr="00E45DC7">
        <w:rPr>
          <w:rFonts w:ascii="Times New Roman" w:hAnsi="Times New Roman" w:cs="Times New Roman"/>
          <w:i/>
          <w:sz w:val="28"/>
          <w:szCs w:val="28"/>
          <w:lang w:val="es-CL"/>
        </w:rPr>
        <w:t>Gaillardia megapotamica</w:t>
      </w:r>
      <w:bookmarkStart w:id="0" w:name="_GoBack"/>
      <w:bookmarkEnd w:id="0"/>
    </w:p>
    <w:p w14:paraId="1AF846D8" w14:textId="77777777" w:rsidR="00AD79AF" w:rsidRPr="00516CC8" w:rsidRDefault="00AD79AF" w:rsidP="00AD79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L"/>
        </w:rPr>
      </w:pPr>
    </w:p>
    <w:p w14:paraId="41C28D82" w14:textId="73663E55" w:rsidR="00AD79AF" w:rsidRPr="00D916E4" w:rsidRDefault="00AD79AF" w:rsidP="00AD79AF">
      <w:pPr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s-CL"/>
        </w:rPr>
      </w:pPr>
      <w:r w:rsidRPr="00D916E4">
        <w:rPr>
          <w:rFonts w:ascii="Times New Roman" w:hAnsi="Times New Roman" w:cs="Times New Roman"/>
          <w:color w:val="000000"/>
          <w:sz w:val="24"/>
          <w:szCs w:val="24"/>
          <w:lang w:val="es-CL"/>
        </w:rPr>
        <w:t>María Laura González</w:t>
      </w:r>
      <w:r w:rsidR="00C44DAF">
        <w:rPr>
          <w:rFonts w:ascii="Times New Roman" w:hAnsi="Times New Roman" w:cs="Times New Roman"/>
          <w:color w:val="000000"/>
          <w:sz w:val="24"/>
          <w:szCs w:val="24"/>
          <w:lang w:val="es-CL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CL"/>
        </w:rPr>
        <w:t>1</w:t>
      </w:r>
      <w:r w:rsidR="00C44DAF">
        <w:rPr>
          <w:rFonts w:ascii="Times New Roman" w:hAnsi="Times New Roman" w:cs="Times New Roman"/>
          <w:color w:val="000000"/>
          <w:sz w:val="24"/>
          <w:szCs w:val="24"/>
          <w:lang w:val="es-CL"/>
        </w:rPr>
        <w:t xml:space="preserve"> </w:t>
      </w:r>
      <w:r w:rsidRPr="00D916E4">
        <w:rPr>
          <w:rFonts w:ascii="Times New Roman" w:hAnsi="Times New Roman" w:cs="Times New Roman"/>
          <w:color w:val="000000"/>
          <w:sz w:val="24"/>
          <w:szCs w:val="24"/>
          <w:lang w:val="es-CL"/>
        </w:rPr>
        <w:t>Mariana Belén Joray</w:t>
      </w:r>
      <w:r w:rsidR="00D012E1">
        <w:rPr>
          <w:rFonts w:ascii="Times New Roman" w:hAnsi="Times New Roman" w:cs="Times New Roman"/>
          <w:color w:val="000000"/>
          <w:sz w:val="24"/>
          <w:szCs w:val="24"/>
          <w:lang w:val="es-CL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CL"/>
        </w:rPr>
        <w:t>1</w:t>
      </w:r>
      <w:r w:rsidRPr="00D916E4">
        <w:rPr>
          <w:rFonts w:ascii="Times New Roman" w:hAnsi="Times New Roman" w:cs="Times New Roman"/>
          <w:color w:val="000000"/>
          <w:sz w:val="24"/>
          <w:szCs w:val="24"/>
          <w:lang w:val="es-CL"/>
        </w:rPr>
        <w:t xml:space="preserve"> </w:t>
      </w:r>
      <w:r w:rsidRPr="00D916E4">
        <w:rPr>
          <w:rFonts w:ascii="Times New Roman" w:hAnsi="Times New Roman" w:cs="Times New Roman"/>
          <w:sz w:val="24"/>
          <w:szCs w:val="24"/>
          <w:lang w:val="es-CL"/>
        </w:rPr>
        <w:t>Jerónimo Laiolo</w:t>
      </w:r>
      <w:r w:rsidR="00D012E1">
        <w:rPr>
          <w:rFonts w:ascii="Times New Roman" w:hAnsi="Times New Roman" w:cs="Times New Roman"/>
          <w:sz w:val="24"/>
          <w:szCs w:val="24"/>
          <w:lang w:val="es-CL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CL"/>
        </w:rPr>
        <w:t>1</w:t>
      </w:r>
      <w:r w:rsidRPr="00D916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CL"/>
        </w:rPr>
        <w:t xml:space="preserve"> </w:t>
      </w:r>
      <w:r w:rsidRPr="00D916E4">
        <w:rPr>
          <w:rFonts w:ascii="Times New Roman" w:hAnsi="Times New Roman" w:cs="Times New Roman"/>
          <w:color w:val="000000"/>
          <w:sz w:val="24"/>
          <w:szCs w:val="24"/>
          <w:lang w:val="es-CL"/>
        </w:rPr>
        <w:t>Mar</w:t>
      </w:r>
      <w:r w:rsidRPr="00D916E4">
        <w:rPr>
          <w:rFonts w:ascii="Times New Roman" w:hAnsi="Times New Roman" w:cs="Times New Roman"/>
          <w:color w:val="000000"/>
          <w:sz w:val="24"/>
          <w:szCs w:val="24"/>
          <w:lang w:val="es-ES"/>
        </w:rPr>
        <w:t>ía Inés Crespo</w:t>
      </w:r>
      <w:r w:rsidR="00D012E1">
        <w:rPr>
          <w:rFonts w:ascii="Times New Roman" w:hAnsi="Times New Roman" w:cs="Times New Roman"/>
          <w:color w:val="000000"/>
          <w:sz w:val="24"/>
          <w:szCs w:val="24"/>
          <w:lang w:val="es-ES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ES"/>
        </w:rPr>
        <w:t>1</w:t>
      </w:r>
      <w:r w:rsidRPr="00D916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ES"/>
        </w:rPr>
        <w:t xml:space="preserve"> </w:t>
      </w:r>
      <w:r w:rsidRPr="00D916E4">
        <w:rPr>
          <w:rFonts w:ascii="Times New Roman" w:hAnsi="Times New Roman" w:cs="Times New Roman"/>
          <w:color w:val="000000"/>
          <w:sz w:val="24"/>
          <w:szCs w:val="24"/>
          <w:lang w:val="es-CL"/>
        </w:rPr>
        <w:t>Sara María Palacios</w:t>
      </w:r>
      <w:r w:rsidR="00D012E1">
        <w:rPr>
          <w:rFonts w:ascii="Times New Roman" w:hAnsi="Times New Roman" w:cs="Times New Roman"/>
          <w:color w:val="000000"/>
          <w:sz w:val="24"/>
          <w:szCs w:val="24"/>
          <w:lang w:val="es-CL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CL"/>
        </w:rPr>
        <w:t>1</w:t>
      </w:r>
      <w:r w:rsidRPr="00D916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CL"/>
        </w:rPr>
        <w:t xml:space="preserve"> </w:t>
      </w:r>
      <w:r w:rsidRPr="00D916E4">
        <w:rPr>
          <w:rFonts w:ascii="Times New Roman" w:hAnsi="Times New Roman" w:cs="Times New Roman"/>
          <w:sz w:val="24"/>
          <w:szCs w:val="24"/>
          <w:lang w:val="es-CL"/>
        </w:rPr>
        <w:t xml:space="preserve">Gustavo </w:t>
      </w:r>
      <w:r>
        <w:rPr>
          <w:rFonts w:ascii="Times New Roman" w:hAnsi="Times New Roman" w:cs="Times New Roman"/>
          <w:sz w:val="24"/>
          <w:szCs w:val="24"/>
          <w:lang w:val="es-CL"/>
        </w:rPr>
        <w:t xml:space="preserve">Miguel </w:t>
      </w:r>
      <w:r w:rsidRPr="00D916E4">
        <w:rPr>
          <w:rFonts w:ascii="Times New Roman" w:hAnsi="Times New Roman" w:cs="Times New Roman"/>
          <w:sz w:val="24"/>
          <w:szCs w:val="24"/>
          <w:lang w:val="es-CL"/>
        </w:rPr>
        <w:t>Ruiz</w:t>
      </w:r>
      <w:r w:rsidR="00D012E1">
        <w:rPr>
          <w:rFonts w:ascii="Times New Roman" w:hAnsi="Times New Roman" w:cs="Times New Roman"/>
          <w:sz w:val="24"/>
          <w:szCs w:val="24"/>
          <w:lang w:val="es-CL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2</w:t>
      </w:r>
      <w:r w:rsidR="00D012E1">
        <w:rPr>
          <w:rFonts w:ascii="Times New Roman" w:hAnsi="Times New Roman" w:cs="Times New Roman"/>
          <w:sz w:val="24"/>
          <w:szCs w:val="24"/>
          <w:lang w:val="es-CL"/>
        </w:rPr>
        <w:t xml:space="preserve"> and</w:t>
      </w:r>
      <w:r w:rsidRPr="00D916E4">
        <w:rPr>
          <w:lang w:val="es-CL"/>
        </w:rPr>
        <w:t xml:space="preserve"> </w:t>
      </w:r>
      <w:r w:rsidRPr="00D916E4">
        <w:rPr>
          <w:rFonts w:ascii="Times New Roman" w:hAnsi="Times New Roman" w:cs="Times New Roman"/>
          <w:color w:val="000000"/>
          <w:sz w:val="24"/>
          <w:szCs w:val="24"/>
          <w:lang w:val="es-CL"/>
        </w:rPr>
        <w:t>María Cecilia Carpinella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CL"/>
        </w:rPr>
        <w:t>1</w:t>
      </w:r>
      <w:r w:rsidRPr="00D916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CL"/>
        </w:rPr>
        <w:t>,*</w:t>
      </w:r>
    </w:p>
    <w:p w14:paraId="5FBB812D" w14:textId="77777777" w:rsidR="00864F93" w:rsidRDefault="00864F93" w:rsidP="00864F93">
      <w:pPr>
        <w:tabs>
          <w:tab w:val="left" w:pos="7367"/>
        </w:tabs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s-CL"/>
        </w:rPr>
      </w:pPr>
    </w:p>
    <w:p w14:paraId="37578A18" w14:textId="77777777" w:rsidR="00864F93" w:rsidRPr="00C7609D" w:rsidRDefault="00864F93" w:rsidP="00864F93">
      <w:pPr>
        <w:tabs>
          <w:tab w:val="left" w:pos="7367"/>
        </w:tabs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s-CL"/>
        </w:rPr>
      </w:pPr>
    </w:p>
    <w:p w14:paraId="34598007" w14:textId="77777777" w:rsidR="00AD79AF" w:rsidRDefault="00AD79AF" w:rsidP="00864F93">
      <w:pPr>
        <w:spacing w:after="0" w:line="48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AD79AF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="00864F93" w:rsidRPr="00864F9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864F93" w:rsidRPr="00864F9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Fine Chemical and Natural Products Laboratory, School of Chemistry, I</w:t>
      </w:r>
      <w:r w:rsidR="00864F93" w:rsidRPr="00864F9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RNASUS-CONICET.</w:t>
      </w:r>
      <w:r w:rsidR="00864F93" w:rsidRPr="00864F93">
        <w:rPr>
          <w:i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864F93" w:rsidRPr="00AD79A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atholic University of Córdoba, Avda. Armada Argentina 3555, X5016DHK Córdoba, Argentina</w:t>
      </w:r>
    </w:p>
    <w:p w14:paraId="6891670E" w14:textId="77777777" w:rsidR="00864F93" w:rsidRPr="006833F7" w:rsidRDefault="00AD79AF" w:rsidP="00864F93">
      <w:pPr>
        <w:spacing w:after="0" w:line="480" w:lineRule="auto"/>
        <w:rPr>
          <w:rFonts w:ascii="Times New Roman" w:hAnsi="Times New Roman" w:cs="Times New Roman"/>
          <w:i/>
          <w:color w:val="000000"/>
          <w:sz w:val="24"/>
          <w:szCs w:val="24"/>
          <w:lang w:val="es-CL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>2</w:t>
      </w:r>
      <w:r w:rsidR="00864F93" w:rsidRPr="00864F93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="00864F93" w:rsidRPr="00864F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Herbarium </w:t>
      </w:r>
      <w:r w:rsidR="00864F93" w:rsidRPr="00864F9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arcelino Sayago,</w:t>
      </w:r>
      <w:r w:rsidR="00864F93" w:rsidRPr="00864F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chool of Agricultural Science, Catholic University of Córdoba, </w:t>
      </w:r>
      <w:r w:rsidR="00864F93" w:rsidRPr="00864F93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Avda. </w:t>
      </w:r>
      <w:r w:rsidR="00864F93" w:rsidRPr="00723A26">
        <w:rPr>
          <w:rFonts w:ascii="Times New Roman" w:hAnsi="Times New Roman" w:cs="Times New Roman"/>
          <w:i/>
          <w:color w:val="000000"/>
          <w:sz w:val="24"/>
          <w:szCs w:val="24"/>
          <w:lang w:val="es-CL"/>
        </w:rPr>
        <w:t>Armada Argentina 3555, X5016DHK Córdoba, Argentina</w:t>
      </w:r>
    </w:p>
    <w:p w14:paraId="2D2B6E1C" w14:textId="77777777" w:rsidR="00864F93" w:rsidRDefault="00864F93" w:rsidP="00864F9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L"/>
        </w:rPr>
      </w:pPr>
    </w:p>
    <w:p w14:paraId="762C02D5" w14:textId="77777777" w:rsidR="00864F93" w:rsidRDefault="00864F93" w:rsidP="00864F9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L"/>
        </w:rPr>
      </w:pPr>
    </w:p>
    <w:p w14:paraId="11759D58" w14:textId="77777777" w:rsidR="00864F93" w:rsidRDefault="00864F93" w:rsidP="00864F9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L"/>
        </w:rPr>
      </w:pPr>
    </w:p>
    <w:p w14:paraId="6821E519" w14:textId="77777777" w:rsidR="00864F93" w:rsidRPr="00723A26" w:rsidRDefault="00864F93" w:rsidP="00864F9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L"/>
        </w:rPr>
      </w:pPr>
    </w:p>
    <w:p w14:paraId="775EEFC2" w14:textId="77777777" w:rsidR="00864F93" w:rsidRPr="00723A26" w:rsidRDefault="00864F93" w:rsidP="00864F9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L"/>
        </w:rPr>
      </w:pPr>
    </w:p>
    <w:p w14:paraId="1020D31A" w14:textId="77777777" w:rsidR="00864F93" w:rsidRPr="00CF3791" w:rsidRDefault="00864F93" w:rsidP="00864F93">
      <w:pPr>
        <w:spacing w:after="0" w:line="480" w:lineRule="auto"/>
        <w:rPr>
          <w:rStyle w:val="Hipervnculo"/>
          <w:rFonts w:ascii="Times New Roman" w:hAnsi="Times New Roman" w:cs="Times New Roman"/>
          <w:strike/>
          <w:sz w:val="24"/>
          <w:szCs w:val="24"/>
        </w:rPr>
      </w:pPr>
      <w:r w:rsidRPr="00C7609D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*</w:t>
      </w:r>
      <w:r w:rsidRPr="00C7609D">
        <w:rPr>
          <w:rFonts w:ascii="Times New Roman" w:hAnsi="Times New Roman" w:cs="Times New Roman"/>
          <w:sz w:val="24"/>
          <w:szCs w:val="24"/>
          <w:lang w:val="es-CL"/>
        </w:rPr>
        <w:t>Corresponding author.</w:t>
      </w:r>
      <w:r w:rsidRPr="00C7609D">
        <w:rPr>
          <w:rFonts w:ascii="Times New Roman" w:hAnsi="Times New Roman" w:cs="Times New Roman"/>
          <w:b/>
          <w:sz w:val="24"/>
          <w:szCs w:val="24"/>
          <w:lang w:val="es-CL"/>
        </w:rPr>
        <w:t xml:space="preserve"> </w:t>
      </w:r>
      <w:r w:rsidRPr="00CC1CD5">
        <w:rPr>
          <w:rFonts w:ascii="Times New Roman" w:hAnsi="Times New Roman" w:cs="Times New Roman"/>
          <w:sz w:val="24"/>
          <w:szCs w:val="24"/>
          <w:lang w:val="es-CL"/>
        </w:rPr>
        <w:t>María Cecilia Carpinella.</w:t>
      </w:r>
      <w:r w:rsidRPr="00C7609D">
        <w:rPr>
          <w:rFonts w:ascii="Times New Roman" w:hAnsi="Times New Roman" w:cs="Times New Roman"/>
          <w:b/>
          <w:sz w:val="24"/>
          <w:szCs w:val="24"/>
          <w:lang w:val="es-CL"/>
        </w:rPr>
        <w:t xml:space="preserve"> </w:t>
      </w:r>
      <w:r w:rsidRPr="00C7609D">
        <w:rPr>
          <w:rFonts w:ascii="Times New Roman" w:hAnsi="Times New Roman" w:cs="Times New Roman"/>
          <w:sz w:val="24"/>
          <w:szCs w:val="24"/>
          <w:lang w:val="es-CL"/>
        </w:rPr>
        <w:t xml:space="preserve">Laboratorio de Química Fina y Productos Naturales, Facultad de Ciencias Químicas, Universidad Católica de Córdoba, </w:t>
      </w:r>
      <w:r w:rsidRPr="00C7609D">
        <w:rPr>
          <w:rFonts w:ascii="Times New Roman" w:hAnsi="Times New Roman" w:cs="Times New Roman"/>
          <w:color w:val="000000"/>
          <w:sz w:val="24"/>
          <w:szCs w:val="24"/>
          <w:lang w:val="es-CL"/>
        </w:rPr>
        <w:t xml:space="preserve">Avda. </w:t>
      </w:r>
      <w:r w:rsidRPr="003C23FA">
        <w:rPr>
          <w:rFonts w:ascii="Times New Roman" w:hAnsi="Times New Roman" w:cs="Times New Roman"/>
          <w:color w:val="000000"/>
          <w:sz w:val="24"/>
          <w:szCs w:val="24"/>
          <w:lang w:val="es-CL"/>
        </w:rPr>
        <w:t>Armada Argentina 3555, X5016DHK</w:t>
      </w:r>
      <w:r w:rsidRPr="003C23FA">
        <w:rPr>
          <w:rFonts w:ascii="Times New Roman" w:hAnsi="Times New Roman" w:cs="Times New Roman"/>
          <w:sz w:val="24"/>
          <w:szCs w:val="24"/>
          <w:lang w:val="es-CL"/>
        </w:rPr>
        <w:t xml:space="preserve">, Córdoba, Argentina. </w:t>
      </w:r>
      <w:r w:rsidRPr="00CF3791">
        <w:rPr>
          <w:rFonts w:ascii="Times New Roman" w:hAnsi="Times New Roman" w:cs="Times New Roman"/>
          <w:sz w:val="24"/>
          <w:szCs w:val="24"/>
        </w:rPr>
        <w:t xml:space="preserve">Tel: 54 351- 4938000. Ext 611. Fax: +54 3514938061. E-mail address: </w:t>
      </w:r>
      <w:hyperlink r:id="rId6" w:history="1">
        <w:r w:rsidRPr="00CF3791">
          <w:rPr>
            <w:rStyle w:val="Hipervnculo"/>
            <w:rFonts w:ascii="Times New Roman" w:hAnsi="Times New Roman" w:cs="Times New Roman"/>
            <w:sz w:val="24"/>
            <w:szCs w:val="24"/>
          </w:rPr>
          <w:t>ceciliacarpinella@ucc.edu.ar</w:t>
        </w:r>
      </w:hyperlink>
      <w:r w:rsidRPr="00CF3791">
        <w:rPr>
          <w:rStyle w:val="Hipervnculo"/>
          <w:rFonts w:ascii="Times New Roman" w:hAnsi="Times New Roman" w:cs="Times New Roman"/>
          <w:sz w:val="24"/>
          <w:szCs w:val="24"/>
        </w:rPr>
        <w:t>.</w:t>
      </w:r>
      <w:r w:rsidRPr="00CF3791">
        <w:rPr>
          <w:rStyle w:val="Hipervnculo"/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64F3608" w14:textId="77777777" w:rsidR="00864F93" w:rsidRPr="00CF3791" w:rsidRDefault="00864F93" w:rsidP="00864F9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14:paraId="37D8A37A" w14:textId="4A4E4853" w:rsidR="009308F4" w:rsidRPr="0043530A" w:rsidRDefault="009308F4" w:rsidP="00864F9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14:paraId="0D045F9B" w14:textId="77777777" w:rsidR="0083348B" w:rsidRPr="00206BDC" w:rsidRDefault="004F5555" w:rsidP="009D34CA">
      <w:pPr>
        <w:ind w:left="851" w:hanging="851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 w:rsidRPr="00206BDC"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58240" behindDoc="1" locked="0" layoutInCell="1" allowOverlap="1" wp14:anchorId="1C266A8F" wp14:editId="08D2B2DD">
            <wp:simplePos x="0" y="0"/>
            <wp:positionH relativeFrom="column">
              <wp:posOffset>-165735</wp:posOffset>
            </wp:positionH>
            <wp:positionV relativeFrom="paragraph">
              <wp:posOffset>204470</wp:posOffset>
            </wp:positionV>
            <wp:extent cx="6002085" cy="2665562"/>
            <wp:effectExtent l="0" t="0" r="0" b="1905"/>
            <wp:wrapNone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dama tucumanensi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85" cy="26655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A</w:t>
      </w:r>
    </w:p>
    <w:p w14:paraId="7BD48071" w14:textId="383970F1" w:rsidR="004F5555" w:rsidRPr="00206BDC" w:rsidRDefault="00CF3791" w:rsidP="00E806A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86912" behindDoc="0" locked="0" layoutInCell="1" allowOverlap="1" wp14:anchorId="4B4EA30E" wp14:editId="7E89E51C">
            <wp:simplePos x="0" y="0"/>
            <wp:positionH relativeFrom="column">
              <wp:posOffset>2818765</wp:posOffset>
            </wp:positionH>
            <wp:positionV relativeFrom="paragraph">
              <wp:posOffset>156474</wp:posOffset>
            </wp:positionV>
            <wp:extent cx="2729591" cy="1194197"/>
            <wp:effectExtent l="0" t="0" r="0" b="6350"/>
            <wp:wrapNone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V. tucumanensi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47" b="53795"/>
                    <a:stretch/>
                  </pic:blipFill>
                  <pic:spPr bwMode="auto">
                    <a:xfrm>
                      <a:off x="0" y="0"/>
                      <a:ext cx="2729591" cy="1194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5065AA" w14:textId="77777777" w:rsidR="004F5555" w:rsidRPr="00206BDC" w:rsidRDefault="004F5555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58F2EB" w14:textId="4BA6ECFF" w:rsidR="004F5555" w:rsidRPr="00206BDC" w:rsidRDefault="004F5555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6BD1C6" w14:textId="77777777" w:rsidR="004F5555" w:rsidRPr="00206BDC" w:rsidRDefault="004F5555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5B7FCE" w14:textId="77777777" w:rsidR="004F5555" w:rsidRPr="00206BDC" w:rsidRDefault="004F5555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42F633" w14:textId="3C97EFB6" w:rsidR="004F5555" w:rsidRPr="00206BDC" w:rsidRDefault="004F5555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EBDFBD" w14:textId="77777777" w:rsidR="004F5555" w:rsidRPr="00206BDC" w:rsidRDefault="004F5555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F32E01" w14:textId="77777777" w:rsidR="004F5555" w:rsidRPr="00206BDC" w:rsidRDefault="004F5555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3895C1" w14:textId="77777777" w:rsidR="00875644" w:rsidRPr="00206BDC" w:rsidRDefault="00A82E12" w:rsidP="004F555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75648" behindDoc="1" locked="0" layoutInCell="1" allowOverlap="1" wp14:anchorId="162483A2" wp14:editId="11DA8BF0">
            <wp:simplePos x="0" y="0"/>
            <wp:positionH relativeFrom="column">
              <wp:posOffset>-77841</wp:posOffset>
            </wp:positionH>
            <wp:positionV relativeFrom="paragraph">
              <wp:posOffset>229235</wp:posOffset>
            </wp:positionV>
            <wp:extent cx="5796915" cy="2561590"/>
            <wp:effectExtent l="0" t="0" r="0" b="0"/>
            <wp:wrapNone/>
            <wp:docPr id="1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dama tucumanensis 280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915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5555" w:rsidRPr="00206BDC">
        <w:rPr>
          <w:rFonts w:ascii="Times New Roman" w:hAnsi="Times New Roman" w:cs="Times New Roman"/>
          <w:sz w:val="24"/>
          <w:szCs w:val="24"/>
          <w:lang w:val="en-US"/>
        </w:rPr>
        <w:t xml:space="preserve">B </w:t>
      </w:r>
    </w:p>
    <w:p w14:paraId="7FD6128F" w14:textId="56DBEA37" w:rsidR="00875644" w:rsidRPr="00206BDC" w:rsidRDefault="00CA1C95" w:rsidP="004F555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89984" behindDoc="0" locked="0" layoutInCell="1" allowOverlap="1" wp14:anchorId="3A6C82CB" wp14:editId="486DACC7">
            <wp:simplePos x="0" y="0"/>
            <wp:positionH relativeFrom="column">
              <wp:posOffset>4225110</wp:posOffset>
            </wp:positionH>
            <wp:positionV relativeFrom="paragraph">
              <wp:posOffset>148337</wp:posOffset>
            </wp:positionV>
            <wp:extent cx="1326841" cy="1181819"/>
            <wp:effectExtent l="0" t="0" r="6985" b="0"/>
            <wp:wrapNone/>
            <wp:docPr id="1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V. tucumanensi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59" t="54527" r="3308"/>
                    <a:stretch/>
                  </pic:blipFill>
                  <pic:spPr bwMode="auto">
                    <a:xfrm>
                      <a:off x="0" y="0"/>
                      <a:ext cx="1326515" cy="1181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D0A6B"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87936" behindDoc="0" locked="0" layoutInCell="1" allowOverlap="1" wp14:anchorId="11F4042C" wp14:editId="68ACAFB8">
            <wp:simplePos x="0" y="0"/>
            <wp:positionH relativeFrom="column">
              <wp:posOffset>2870764</wp:posOffset>
            </wp:positionH>
            <wp:positionV relativeFrom="paragraph">
              <wp:posOffset>148338</wp:posOffset>
            </wp:positionV>
            <wp:extent cx="1328468" cy="1216325"/>
            <wp:effectExtent l="0" t="0" r="5080" b="3175"/>
            <wp:wrapNone/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V. tucumanensi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1" t="53199" r="50041"/>
                    <a:stretch/>
                  </pic:blipFill>
                  <pic:spPr bwMode="auto">
                    <a:xfrm>
                      <a:off x="0" y="0"/>
                      <a:ext cx="1330561" cy="12182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92E51E" w14:textId="77777777" w:rsidR="00875644" w:rsidRPr="00206BDC" w:rsidRDefault="00875644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6CA2C3" w14:textId="77777777" w:rsidR="00875644" w:rsidRPr="00206BDC" w:rsidRDefault="00875644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ACFE24" w14:textId="77777777" w:rsidR="00875644" w:rsidRPr="00206BDC" w:rsidRDefault="00875644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9E62C0" w14:textId="77777777" w:rsidR="00875644" w:rsidRDefault="00875644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3F3804" w14:textId="7B2BB56C" w:rsidR="00A82E12" w:rsidRDefault="00A82E12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54CA3F" w14:textId="77777777" w:rsidR="00A82E12" w:rsidRDefault="00A82E12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DF8FBA" w14:textId="77777777" w:rsidR="00A82E12" w:rsidRPr="00206BDC" w:rsidRDefault="00A82E12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99BF4B" w14:textId="77777777" w:rsidR="004F5555" w:rsidRPr="004F5555" w:rsidRDefault="00206BDC" w:rsidP="004F5555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Analytical HPLC profile of </w:t>
      </w:r>
      <w:r w:rsidRPr="00206BDC">
        <w:rPr>
          <w:rFonts w:ascii="Times New Roman" w:eastAsia="Times New Roman" w:hAnsi="Times New Roman" w:cs="Times New Roman"/>
          <w:i/>
          <w:sz w:val="24"/>
          <w:szCs w:val="24"/>
          <w:lang w:val="en-US" w:eastAsia="es-AR"/>
        </w:rPr>
        <w:t>Aldama tucumanensis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extract at</w:t>
      </w:r>
      <w:r w:rsidR="00875644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20 mg/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mL in methanol</w:t>
      </w:r>
      <w:r w:rsidR="00B15D77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. </w:t>
      </w:r>
      <w:r w:rsidR="00875644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M</w:t>
      </w:r>
      <w:r w:rsidR="004F5555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obile </w:t>
      </w:r>
      <w:r w:rsidR="004F5555"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phase</w:t>
      </w:r>
      <w:r w:rsidR="004F5555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</w:t>
      </w:r>
      <w:r w:rsidR="00875644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ACN/H</w:t>
      </w:r>
      <w:r w:rsidR="00875644" w:rsidRPr="00206BD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s-AR"/>
        </w:rPr>
        <w:t>2</w:t>
      </w:r>
      <w:r w:rsidR="00875644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O 30:70.</w:t>
      </w:r>
      <w:r w:rsidR="004F5555"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UV detection at 210</w:t>
      </w:r>
      <w:r w:rsidR="00875644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A)</w:t>
      </w:r>
      <w:r w:rsidR="004F5555"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nd 280</w:t>
      </w:r>
      <w:r w:rsidR="00875644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B)</w:t>
      </w:r>
      <w:r w:rsidR="004F5555"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nm</w:t>
      </w:r>
      <w:r w:rsidR="00875644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.</w:t>
      </w:r>
    </w:p>
    <w:p w14:paraId="7B4C779C" w14:textId="77777777" w:rsidR="0083348B" w:rsidRPr="00206BDC" w:rsidRDefault="0083348B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9593EF" w14:textId="77777777" w:rsidR="00206BDC" w:rsidRPr="00206BDC" w:rsidRDefault="00206BDC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58FFD4" w14:textId="77777777" w:rsidR="00206BDC" w:rsidRPr="00206BDC" w:rsidRDefault="00206BDC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5B5736" w14:textId="77777777" w:rsidR="00206BDC" w:rsidRDefault="00206BDC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2D7B60" w14:textId="3C1A0C68" w:rsidR="00A82E12" w:rsidRPr="00206BDC" w:rsidRDefault="00A82E12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E2D3A9" w14:textId="77777777" w:rsidR="00206BDC" w:rsidRPr="00206BDC" w:rsidRDefault="005C6736" w:rsidP="009D34CA">
      <w:pPr>
        <w:tabs>
          <w:tab w:val="left" w:pos="8505"/>
        </w:tabs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59264" behindDoc="1" locked="0" layoutInCell="1" allowOverlap="1" wp14:anchorId="08371E81" wp14:editId="4599E3B3">
            <wp:simplePos x="0" y="0"/>
            <wp:positionH relativeFrom="column">
              <wp:posOffset>-89535</wp:posOffset>
            </wp:positionH>
            <wp:positionV relativeFrom="paragraph">
              <wp:posOffset>224155</wp:posOffset>
            </wp:positionV>
            <wp:extent cx="5772150" cy="2647950"/>
            <wp:effectExtent l="0" t="0" r="0" b="0"/>
            <wp:wrapNone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brosia elatior 210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BDC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A</w:t>
      </w:r>
      <w:r w:rsid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</w:t>
      </w:r>
    </w:p>
    <w:p w14:paraId="77DEE6AA" w14:textId="65D6E375" w:rsidR="00A8788F" w:rsidRDefault="0043530A" w:rsidP="00206B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92032" behindDoc="0" locked="0" layoutInCell="1" allowOverlap="1" wp14:anchorId="30139728" wp14:editId="15549DE8">
            <wp:simplePos x="0" y="0"/>
            <wp:positionH relativeFrom="column">
              <wp:posOffset>2023745</wp:posOffset>
            </wp:positionH>
            <wp:positionV relativeFrom="paragraph">
              <wp:posOffset>185420</wp:posOffset>
            </wp:positionV>
            <wp:extent cx="1334530" cy="1133475"/>
            <wp:effectExtent l="0" t="0" r="0" b="0"/>
            <wp:wrapNone/>
            <wp:docPr id="2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A elatior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39" r="2307" b="54352"/>
                    <a:stretch/>
                  </pic:blipFill>
                  <pic:spPr bwMode="auto">
                    <a:xfrm>
                      <a:off x="0" y="0"/>
                      <a:ext cx="1334530" cy="1133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91008" behindDoc="0" locked="0" layoutInCell="1" allowOverlap="1" wp14:anchorId="2F6AA7F5" wp14:editId="2FD08753">
            <wp:simplePos x="0" y="0"/>
            <wp:positionH relativeFrom="column">
              <wp:posOffset>3343646</wp:posOffset>
            </wp:positionH>
            <wp:positionV relativeFrom="paragraph">
              <wp:posOffset>193675</wp:posOffset>
            </wp:positionV>
            <wp:extent cx="1293962" cy="1119024"/>
            <wp:effectExtent l="0" t="0" r="1905" b="5080"/>
            <wp:wrapNone/>
            <wp:docPr id="2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A elatior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2" r="50538" b="54415"/>
                    <a:stretch/>
                  </pic:blipFill>
                  <pic:spPr bwMode="auto">
                    <a:xfrm>
                      <a:off x="0" y="0"/>
                      <a:ext cx="1293962" cy="1119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44021E" w14:textId="5433E4A1" w:rsidR="00A8788F" w:rsidRDefault="00A8788F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120433" w14:textId="77777777" w:rsidR="00A8788F" w:rsidRDefault="00A8788F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38076C" w14:textId="77777777" w:rsidR="00A8788F" w:rsidRDefault="00A8788F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818D7B" w14:textId="77777777" w:rsidR="00A8788F" w:rsidRDefault="00A8788F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1D79F5" w14:textId="43488F47" w:rsidR="00A8788F" w:rsidRDefault="00A8788F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DC7069" w14:textId="77777777" w:rsidR="00A8788F" w:rsidRDefault="00A8788F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D16620" w14:textId="77777777" w:rsidR="005C6736" w:rsidRDefault="005C6736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47CEBD" w14:textId="1FDB6B34" w:rsidR="005C6736" w:rsidRDefault="00275C24" w:rsidP="009D34CA">
      <w:pPr>
        <w:ind w:left="4395" w:hanging="439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705855" behindDoc="1" locked="0" layoutInCell="1" allowOverlap="1" wp14:anchorId="288460AC" wp14:editId="420C3F0C">
            <wp:simplePos x="0" y="0"/>
            <wp:positionH relativeFrom="column">
              <wp:posOffset>-32385</wp:posOffset>
            </wp:positionH>
            <wp:positionV relativeFrom="paragraph">
              <wp:posOffset>215265</wp:posOffset>
            </wp:positionV>
            <wp:extent cx="5476875" cy="2606040"/>
            <wp:effectExtent l="0" t="0" r="9525" b="3810"/>
            <wp:wrapNone/>
            <wp:docPr id="3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 elatior nueva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8788F"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49D2FED4" w14:textId="270C84CF" w:rsidR="00A82E12" w:rsidRDefault="00DF4B44" w:rsidP="00206B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93056" behindDoc="0" locked="0" layoutInCell="1" allowOverlap="1" wp14:anchorId="124DD229" wp14:editId="5E43651B">
            <wp:simplePos x="0" y="0"/>
            <wp:positionH relativeFrom="column">
              <wp:posOffset>4006215</wp:posOffset>
            </wp:positionH>
            <wp:positionV relativeFrom="paragraph">
              <wp:posOffset>155575</wp:posOffset>
            </wp:positionV>
            <wp:extent cx="1371600" cy="1228725"/>
            <wp:effectExtent l="0" t="0" r="0" b="9525"/>
            <wp:wrapNone/>
            <wp:docPr id="2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A elatior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737" t="50743" r="1821" b="2335"/>
                    <a:stretch/>
                  </pic:blipFill>
                  <pic:spPr bwMode="auto">
                    <a:xfrm>
                      <a:off x="0" y="0"/>
                      <a:ext cx="1371600" cy="1228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5C24"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95104" behindDoc="0" locked="0" layoutInCell="1" allowOverlap="1" wp14:anchorId="4C8D3896" wp14:editId="264FCB9F">
            <wp:simplePos x="0" y="0"/>
            <wp:positionH relativeFrom="column">
              <wp:posOffset>2586990</wp:posOffset>
            </wp:positionH>
            <wp:positionV relativeFrom="paragraph">
              <wp:posOffset>156020</wp:posOffset>
            </wp:positionV>
            <wp:extent cx="1400175" cy="1190625"/>
            <wp:effectExtent l="0" t="0" r="9525" b="9525"/>
            <wp:wrapNone/>
            <wp:docPr id="2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A elatior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7" t="52198" r="49265" b="2335"/>
                    <a:stretch/>
                  </pic:blipFill>
                  <pic:spPr bwMode="auto">
                    <a:xfrm>
                      <a:off x="0" y="0"/>
                      <a:ext cx="1400175" cy="1190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86E082" w14:textId="3F533231" w:rsidR="00A82E12" w:rsidRDefault="00A82E12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5FBEBB" w14:textId="664CF0FA" w:rsidR="00A82E12" w:rsidRDefault="00A82E12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24EE2B" w14:textId="77777777" w:rsidR="00A82E12" w:rsidRDefault="00A82E12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D1A01F" w14:textId="01999CD0" w:rsidR="00A82E12" w:rsidRPr="00206BDC" w:rsidRDefault="00A82E12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F87718" w14:textId="77777777" w:rsidR="00A82E12" w:rsidRDefault="00A82E12" w:rsidP="00206BDC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10FD7F2E" w14:textId="77777777" w:rsidR="005C6736" w:rsidRDefault="005C6736" w:rsidP="00206BDC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6804C8AD" w14:textId="77777777" w:rsidR="007C5ACB" w:rsidRDefault="007C5ACB" w:rsidP="00206BDC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1A9371D6" w14:textId="77777777" w:rsidR="00206BDC" w:rsidRPr="004F5555" w:rsidRDefault="00206BDC" w:rsidP="00206BDC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Analytical HPLC profile of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es-AR"/>
        </w:rPr>
        <w:t>Ambrosia elatior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extract at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1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0 mg/mL in methanol. Mobile 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phase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CN/H</w:t>
      </w:r>
      <w:r w:rsidRPr="00206BD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s-AR"/>
        </w:rPr>
        <w:t>2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O 30:70.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UV detection at 21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A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nd 28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B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nm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.</w:t>
      </w:r>
    </w:p>
    <w:p w14:paraId="2582E22E" w14:textId="77777777" w:rsidR="00206BDC" w:rsidRPr="00206BDC" w:rsidRDefault="00206BDC" w:rsidP="00206B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2BC479" w14:textId="77777777" w:rsidR="00206BDC" w:rsidRDefault="00206BDC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1D0D8F" w14:textId="77777777" w:rsidR="00A8788F" w:rsidRDefault="00A8788F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9DD1E2" w14:textId="77777777" w:rsidR="00A8788F" w:rsidRDefault="00A8788F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89A804" w14:textId="24545CF9" w:rsidR="00A82E12" w:rsidRDefault="00A82E12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FF5DED" w14:textId="7E4E4CE8" w:rsidR="008B4CAE" w:rsidRPr="00206BDC" w:rsidRDefault="007C5ACB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70528" behindDoc="1" locked="0" layoutInCell="1" allowOverlap="1" wp14:anchorId="25C35E82" wp14:editId="3FFC28A9">
            <wp:simplePos x="0" y="0"/>
            <wp:positionH relativeFrom="column">
              <wp:posOffset>-8890</wp:posOffset>
            </wp:positionH>
            <wp:positionV relativeFrom="paragraph">
              <wp:posOffset>203464</wp:posOffset>
            </wp:positionV>
            <wp:extent cx="5848709" cy="2665562"/>
            <wp:effectExtent l="0" t="0" r="0" b="1905"/>
            <wp:wrapNone/>
            <wp:docPr id="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ccharis artemisioides 210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709" cy="26655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CAE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A</w:t>
      </w:r>
      <w:r w:rsidR="008B4CAE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</w:t>
      </w:r>
    </w:p>
    <w:p w14:paraId="5FC2F09D" w14:textId="1CE95F5D" w:rsidR="008B4CAE" w:rsidRDefault="00395973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96128" behindDoc="0" locked="0" layoutInCell="1" allowOverlap="1" wp14:anchorId="463447D4" wp14:editId="57023D54">
            <wp:simplePos x="0" y="0"/>
            <wp:positionH relativeFrom="column">
              <wp:posOffset>2491740</wp:posOffset>
            </wp:positionH>
            <wp:positionV relativeFrom="paragraph">
              <wp:posOffset>195580</wp:posOffset>
            </wp:positionV>
            <wp:extent cx="2921000" cy="1263015"/>
            <wp:effectExtent l="0" t="0" r="0" b="0"/>
            <wp:wrapNone/>
            <wp:docPr id="2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B. artemisioides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764" b="59746"/>
                    <a:stretch/>
                  </pic:blipFill>
                  <pic:spPr bwMode="auto">
                    <a:xfrm>
                      <a:off x="0" y="0"/>
                      <a:ext cx="2921000" cy="1263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95949F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73780C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D1277F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E50362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BFB50C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915D28" w14:textId="21D50170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AFB288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60CD91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6EBB1C6C" w14:textId="3F1141F0" w:rsidR="00A82E12" w:rsidRDefault="00395973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97152" behindDoc="0" locked="0" layoutInCell="1" allowOverlap="1" wp14:anchorId="057A5480" wp14:editId="141B6723">
            <wp:simplePos x="0" y="0"/>
            <wp:positionH relativeFrom="column">
              <wp:posOffset>2554664</wp:posOffset>
            </wp:positionH>
            <wp:positionV relativeFrom="paragraph">
              <wp:posOffset>296544</wp:posOffset>
            </wp:positionV>
            <wp:extent cx="2886824" cy="1266825"/>
            <wp:effectExtent l="0" t="0" r="8890" b="0"/>
            <wp:wrapNone/>
            <wp:docPr id="2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B. artemisioides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7" t="45034" r="32465" b="13454"/>
                    <a:stretch/>
                  </pic:blipFill>
                  <pic:spPr bwMode="auto">
                    <a:xfrm>
                      <a:off x="0" y="0"/>
                      <a:ext cx="2888159" cy="1267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82E12"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inline distT="0" distB="0" distL="0" distR="0" wp14:anchorId="45542293" wp14:editId="47BF3C97">
            <wp:extent cx="5612130" cy="2607945"/>
            <wp:effectExtent l="0" t="0" r="7620" b="1905"/>
            <wp:docPr id="1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ccharis artemisioides 280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E590B" w14:textId="473FE8C0" w:rsidR="008B4CAE" w:rsidRPr="00A82E12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Analytical HPLC profile of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es-AR"/>
        </w:rPr>
        <w:t>Baccharis artemisioides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extract at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1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0 mg/mL in methanol. Mobile 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phase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CN/H</w:t>
      </w:r>
      <w:r w:rsidRPr="00206BD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s-AR"/>
        </w:rPr>
        <w:t>2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O 30:70.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UV detection at 21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A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nd 28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B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nm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.</w:t>
      </w:r>
    </w:p>
    <w:p w14:paraId="41EAAD93" w14:textId="4D9B45CD" w:rsidR="008B4CAE" w:rsidRPr="00206BDC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11AB2E" w14:textId="77777777" w:rsidR="008B4CAE" w:rsidRDefault="008B4CAE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E0E831" w14:textId="77777777" w:rsidR="008B4CAE" w:rsidRDefault="008B4CAE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386988" w14:textId="77777777" w:rsidR="009D34CA" w:rsidRDefault="009D34CA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35560D" w14:textId="77777777" w:rsidR="008B4CAE" w:rsidRDefault="008B4CAE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333426" w14:textId="18D933EE" w:rsidR="008B4CAE" w:rsidRPr="00206BDC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71552" behindDoc="1" locked="0" layoutInCell="1" allowOverlap="1" wp14:anchorId="0E8448DF" wp14:editId="1835C985">
            <wp:simplePos x="0" y="0"/>
            <wp:positionH relativeFrom="column">
              <wp:posOffset>-42545</wp:posOffset>
            </wp:positionH>
            <wp:positionV relativeFrom="paragraph">
              <wp:posOffset>246009</wp:posOffset>
            </wp:positionV>
            <wp:extent cx="5865495" cy="2639060"/>
            <wp:effectExtent l="0" t="0" r="1905" b="8890"/>
            <wp:wrapNone/>
            <wp:docPr id="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ccharis coridifolia 210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CAE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A</w:t>
      </w:r>
      <w:r w:rsidR="008B4CAE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</w:t>
      </w:r>
    </w:p>
    <w:p w14:paraId="1564605C" w14:textId="5AF3C1D9" w:rsidR="008B4CAE" w:rsidRDefault="008C1987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700224" behindDoc="0" locked="0" layoutInCell="1" allowOverlap="1" wp14:anchorId="09AD3219" wp14:editId="2086A4A9">
            <wp:simplePos x="0" y="0"/>
            <wp:positionH relativeFrom="column">
              <wp:posOffset>1977390</wp:posOffset>
            </wp:positionH>
            <wp:positionV relativeFrom="paragraph">
              <wp:posOffset>195580</wp:posOffset>
            </wp:positionV>
            <wp:extent cx="3490562" cy="1525825"/>
            <wp:effectExtent l="0" t="0" r="0" b="0"/>
            <wp:wrapNone/>
            <wp:docPr id="3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B. coridifolia.jp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2" t="48402" r="10909" b="7036"/>
                    <a:stretch/>
                  </pic:blipFill>
                  <pic:spPr bwMode="auto">
                    <a:xfrm>
                      <a:off x="0" y="0"/>
                      <a:ext cx="3490562" cy="1525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D178FF" w14:textId="3B69350B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1BA4BA" w14:textId="5F4615EE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8B6875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333820" w14:textId="1A982C9A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FD2BD9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87E000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A93460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4AFF38" w14:textId="77777777" w:rsidR="008B4CAE" w:rsidRPr="00206BDC" w:rsidRDefault="008D036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77696" behindDoc="1" locked="0" layoutInCell="1" allowOverlap="1" wp14:anchorId="1AA97777" wp14:editId="7258C2F4">
            <wp:simplePos x="0" y="0"/>
            <wp:positionH relativeFrom="column">
              <wp:posOffset>-25136</wp:posOffset>
            </wp:positionH>
            <wp:positionV relativeFrom="paragraph">
              <wp:posOffset>238760</wp:posOffset>
            </wp:positionV>
            <wp:extent cx="5612130" cy="2625725"/>
            <wp:effectExtent l="0" t="0" r="7620" b="3175"/>
            <wp:wrapNone/>
            <wp:docPr id="1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ccharis coridifolia 280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25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CAE"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7E2DF7F5" w14:textId="1EC43DA7" w:rsidR="008B4CAE" w:rsidRPr="00206BDC" w:rsidRDefault="008C1987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99200" behindDoc="0" locked="0" layoutInCell="1" allowOverlap="1" wp14:anchorId="78840D6D" wp14:editId="3F3B4ED5">
            <wp:simplePos x="0" y="0"/>
            <wp:positionH relativeFrom="column">
              <wp:posOffset>1977391</wp:posOffset>
            </wp:positionH>
            <wp:positionV relativeFrom="paragraph">
              <wp:posOffset>201295</wp:posOffset>
            </wp:positionV>
            <wp:extent cx="3505200" cy="1524120"/>
            <wp:effectExtent l="0" t="0" r="0" b="0"/>
            <wp:wrapNone/>
            <wp:docPr id="2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B. coridifolia.jp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545" b="54371"/>
                    <a:stretch/>
                  </pic:blipFill>
                  <pic:spPr bwMode="auto">
                    <a:xfrm>
                      <a:off x="0" y="0"/>
                      <a:ext cx="3505200" cy="1524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8E726E" w14:textId="77777777" w:rsidR="008B4CAE" w:rsidRPr="00206BDC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C8CCB0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5D6156E6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7A4FA306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5C2E057A" w14:textId="0EB52D10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6C951387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2E1B05B3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5DB66DFB" w14:textId="77777777" w:rsidR="008B4CAE" w:rsidRPr="004F5555" w:rsidRDefault="008B4CA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Analytical HPLC profile of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es-AR"/>
        </w:rPr>
        <w:t>Baccharis coridifolia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extract at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1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0 mg/mL in methanol. Mobile 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phase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CN/H</w:t>
      </w:r>
      <w:r w:rsidRPr="00206BD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s-AR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O 10:9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0.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UV detection at 21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A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nd 28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B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nm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.</w:t>
      </w:r>
    </w:p>
    <w:p w14:paraId="3AA61ABD" w14:textId="77777777" w:rsidR="008B4CAE" w:rsidRPr="00206BDC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5C955C" w14:textId="77777777" w:rsidR="008B4CAE" w:rsidRDefault="008B4CAE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DAB5F4" w14:textId="77777777" w:rsidR="008B4CAE" w:rsidRDefault="008B4CAE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8308B7" w14:textId="77777777" w:rsidR="008B4CAE" w:rsidRDefault="008B4CAE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F21B5E" w14:textId="20EBDD69" w:rsidR="008B4CAE" w:rsidRDefault="008B4CAE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10922D" w14:textId="77777777" w:rsidR="008B4CAE" w:rsidRPr="00206BDC" w:rsidRDefault="008B4CA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72576" behindDoc="1" locked="0" layoutInCell="1" allowOverlap="1" wp14:anchorId="523C09B8" wp14:editId="644DB414">
            <wp:simplePos x="0" y="0"/>
            <wp:positionH relativeFrom="column">
              <wp:posOffset>-78476</wp:posOffset>
            </wp:positionH>
            <wp:positionV relativeFrom="paragraph">
              <wp:posOffset>186690</wp:posOffset>
            </wp:positionV>
            <wp:extent cx="5667555" cy="2579298"/>
            <wp:effectExtent l="0" t="0" r="0" b="0"/>
            <wp:wrapNone/>
            <wp:docPr id="1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merostemma aspilioides 210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555" cy="257929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</w:t>
      </w:r>
    </w:p>
    <w:p w14:paraId="2EC4CEEC" w14:textId="1399B6C0" w:rsidR="008B4CAE" w:rsidRDefault="00A042F8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701248" behindDoc="0" locked="0" layoutInCell="1" allowOverlap="1" wp14:anchorId="6EADB4AE" wp14:editId="55E76AA2">
            <wp:simplePos x="0" y="0"/>
            <wp:positionH relativeFrom="column">
              <wp:posOffset>2463165</wp:posOffset>
            </wp:positionH>
            <wp:positionV relativeFrom="paragraph">
              <wp:posOffset>128905</wp:posOffset>
            </wp:positionV>
            <wp:extent cx="2973616" cy="1360941"/>
            <wp:effectExtent l="0" t="0" r="0" b="0"/>
            <wp:wrapNone/>
            <wp:docPr id="3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D. aspilioides.jp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8" r="31597" b="59030"/>
                    <a:stretch/>
                  </pic:blipFill>
                  <pic:spPr bwMode="auto">
                    <a:xfrm>
                      <a:off x="0" y="0"/>
                      <a:ext cx="2981109" cy="1364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42EFE7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FA4549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40EF96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34472D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9B6296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21FB26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AC8E70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E129EA" w14:textId="7FCFAF01" w:rsidR="008B4CAE" w:rsidRPr="00206BDC" w:rsidRDefault="008D036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78720" behindDoc="1" locked="0" layoutInCell="1" allowOverlap="1" wp14:anchorId="1402541C" wp14:editId="5D79C567">
            <wp:simplePos x="0" y="0"/>
            <wp:positionH relativeFrom="column">
              <wp:posOffset>-78369</wp:posOffset>
            </wp:positionH>
            <wp:positionV relativeFrom="paragraph">
              <wp:posOffset>266700</wp:posOffset>
            </wp:positionV>
            <wp:extent cx="5684807" cy="2552119"/>
            <wp:effectExtent l="0" t="0" r="0" b="635"/>
            <wp:wrapNone/>
            <wp:docPr id="1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merostemma aspilioides 280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4807" cy="25521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CAE"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3011DDEF" w14:textId="56ECB187" w:rsidR="008B4CAE" w:rsidRPr="00206BDC" w:rsidRDefault="00A042F8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702272" behindDoc="0" locked="0" layoutInCell="1" allowOverlap="1" wp14:anchorId="23C7A4D4" wp14:editId="39C74113">
            <wp:simplePos x="0" y="0"/>
            <wp:positionH relativeFrom="column">
              <wp:posOffset>2253615</wp:posOffset>
            </wp:positionH>
            <wp:positionV relativeFrom="paragraph">
              <wp:posOffset>172720</wp:posOffset>
            </wp:positionV>
            <wp:extent cx="3181350" cy="1384603"/>
            <wp:effectExtent l="0" t="0" r="0" b="6350"/>
            <wp:wrapNone/>
            <wp:docPr id="3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D. aspilioides.jp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5" t="53523" r="28945" b="7588"/>
                    <a:stretch/>
                  </pic:blipFill>
                  <pic:spPr bwMode="auto">
                    <a:xfrm>
                      <a:off x="0" y="0"/>
                      <a:ext cx="3181856" cy="13848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7BF131" w14:textId="77777777" w:rsidR="008B4CAE" w:rsidRPr="00206BDC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E0B6B4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18CDB8F6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273D773B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7C13DF4F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216AC17A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178D2ED4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1E4A35C3" w14:textId="77777777" w:rsidR="008B4CAE" w:rsidRPr="004F5555" w:rsidRDefault="008B4CAE" w:rsidP="009D34CA">
      <w:pPr>
        <w:tabs>
          <w:tab w:val="left" w:pos="8505"/>
        </w:tabs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Analytical HPLC profile of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es-AR"/>
        </w:rPr>
        <w:t>Dimerostemma aspilioides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extract at </w:t>
      </w:r>
      <w:r w:rsidR="00CC757A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2.5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mg/mL in methanol. Mobile 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phase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CN/H</w:t>
      </w:r>
      <w:r w:rsidRPr="00206BD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s-AR"/>
        </w:rPr>
        <w:t>2</w:t>
      </w:r>
      <w:r w:rsidR="00CC757A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O 70:3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0.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UV detection at 21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A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nd 28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B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nm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.</w:t>
      </w:r>
    </w:p>
    <w:p w14:paraId="1FFD3CE7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163332" w14:textId="6FECCCCA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B6F7BA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4A905C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90E193" w14:textId="77777777" w:rsidR="008D036E" w:rsidRPr="00206BDC" w:rsidRDefault="008D036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2AC189" w14:textId="6BF900E2" w:rsidR="008B4CAE" w:rsidRPr="00206BDC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73600" behindDoc="1" locked="0" layoutInCell="1" allowOverlap="1" wp14:anchorId="0F497283" wp14:editId="095B01B1">
            <wp:simplePos x="0" y="0"/>
            <wp:positionH relativeFrom="column">
              <wp:posOffset>-49794</wp:posOffset>
            </wp:positionH>
            <wp:positionV relativeFrom="paragraph">
              <wp:posOffset>203835</wp:posOffset>
            </wp:positionV>
            <wp:extent cx="5710687" cy="2562045"/>
            <wp:effectExtent l="0" t="0" r="4445" b="0"/>
            <wp:wrapNone/>
            <wp:docPr id="1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illardia megapotamica 210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0687" cy="2562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CAE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A</w:t>
      </w:r>
      <w:r w:rsidR="008B4CAE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</w:t>
      </w:r>
    </w:p>
    <w:p w14:paraId="184F6549" w14:textId="375089B9" w:rsidR="008B4CAE" w:rsidRDefault="00FB3A7B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703296" behindDoc="0" locked="0" layoutInCell="1" allowOverlap="1" wp14:anchorId="0A87A0EE" wp14:editId="10CA7E1E">
            <wp:simplePos x="0" y="0"/>
            <wp:positionH relativeFrom="column">
              <wp:posOffset>2653665</wp:posOffset>
            </wp:positionH>
            <wp:positionV relativeFrom="paragraph">
              <wp:posOffset>119380</wp:posOffset>
            </wp:positionV>
            <wp:extent cx="2857500" cy="1275804"/>
            <wp:effectExtent l="0" t="0" r="0" b="635"/>
            <wp:wrapNone/>
            <wp:docPr id="3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G. megapotamica.jpg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9" r="32118" b="59503"/>
                    <a:stretch/>
                  </pic:blipFill>
                  <pic:spPr bwMode="auto">
                    <a:xfrm>
                      <a:off x="0" y="0"/>
                      <a:ext cx="2864784" cy="12790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ED640E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245251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76B01D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4F1555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F2650C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1B7146" w14:textId="26A3D9EE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D56432" w14:textId="038993FF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719CDF" w14:textId="5371D520" w:rsidR="008B4CAE" w:rsidRPr="00206BDC" w:rsidRDefault="00FB3A7B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705344" behindDoc="1" locked="0" layoutInCell="1" allowOverlap="1" wp14:anchorId="08ED860D" wp14:editId="3952F7CC">
            <wp:simplePos x="0" y="0"/>
            <wp:positionH relativeFrom="column">
              <wp:posOffset>-41910</wp:posOffset>
            </wp:positionH>
            <wp:positionV relativeFrom="paragraph">
              <wp:posOffset>177165</wp:posOffset>
            </wp:positionV>
            <wp:extent cx="5695950" cy="2599349"/>
            <wp:effectExtent l="0" t="0" r="0" b="0"/>
            <wp:wrapNone/>
            <wp:docPr id="3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illardia 280 nm nuevo.jp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25993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CAE"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099BCE2A" w14:textId="4D2D06FC" w:rsidR="008B4CAE" w:rsidRPr="00206BDC" w:rsidRDefault="00FB3A7B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704320" behindDoc="0" locked="0" layoutInCell="1" allowOverlap="1" wp14:anchorId="54E1736E" wp14:editId="17E0E7FA">
            <wp:simplePos x="0" y="0"/>
            <wp:positionH relativeFrom="column">
              <wp:posOffset>2586990</wp:posOffset>
            </wp:positionH>
            <wp:positionV relativeFrom="paragraph">
              <wp:posOffset>125095</wp:posOffset>
            </wp:positionV>
            <wp:extent cx="2914079" cy="1247824"/>
            <wp:effectExtent l="0" t="0" r="635" b="9525"/>
            <wp:wrapNone/>
            <wp:docPr id="3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G. megapotamica.jpg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3" t="47839" r="28819" b="12612"/>
                    <a:stretch/>
                  </pic:blipFill>
                  <pic:spPr bwMode="auto">
                    <a:xfrm>
                      <a:off x="0" y="0"/>
                      <a:ext cx="2914079" cy="1247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40C8BF" w14:textId="77777777" w:rsidR="008B4CAE" w:rsidRPr="00206BDC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6216AA" w14:textId="69D6D28C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1F0C31FB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31E622D5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64D30524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0E792606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58B475E4" w14:textId="77777777" w:rsidR="008D036E" w:rsidRDefault="008D036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1E1B9122" w14:textId="77777777" w:rsidR="008B4CAE" w:rsidRPr="004F5555" w:rsidRDefault="008B4CA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Analytical HPLC profile of </w:t>
      </w:r>
      <w:r w:rsidR="00CC757A">
        <w:rPr>
          <w:rFonts w:ascii="Times New Roman" w:eastAsia="Times New Roman" w:hAnsi="Times New Roman" w:cs="Times New Roman"/>
          <w:i/>
          <w:sz w:val="24"/>
          <w:szCs w:val="24"/>
          <w:lang w:val="en-US" w:eastAsia="es-AR"/>
        </w:rPr>
        <w:t>Gaillardia megapotamica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extract at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1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0 mg/mL in methanol. Mobile 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phase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CN/H</w:t>
      </w:r>
      <w:r w:rsidRPr="00206BD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s-AR"/>
        </w:rPr>
        <w:t>2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O 30:70.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UV detection at 21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A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nd 28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B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nm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.</w:t>
      </w:r>
    </w:p>
    <w:p w14:paraId="229B8F02" w14:textId="77777777" w:rsidR="008B4CAE" w:rsidRPr="00206BDC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CA0868" w14:textId="77777777" w:rsidR="008B4CAE" w:rsidRDefault="008B4CAE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B15EF7" w14:textId="77777777" w:rsidR="00A8788F" w:rsidRDefault="00A8788F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94F3C2" w14:textId="77777777" w:rsidR="008B4CAE" w:rsidRDefault="008B4CAE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5844FF" w14:textId="77777777" w:rsidR="009D34CA" w:rsidRDefault="009D34CA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5BDD94" w14:textId="77777777" w:rsidR="008B4CAE" w:rsidRPr="00206BDC" w:rsidRDefault="00CC757A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74624" behindDoc="1" locked="0" layoutInCell="1" allowOverlap="1" wp14:anchorId="4E9A5F4D" wp14:editId="1346E504">
            <wp:simplePos x="0" y="0"/>
            <wp:positionH relativeFrom="column">
              <wp:posOffset>-88001</wp:posOffset>
            </wp:positionH>
            <wp:positionV relativeFrom="paragraph">
              <wp:posOffset>169545</wp:posOffset>
            </wp:positionV>
            <wp:extent cx="5888683" cy="2700068"/>
            <wp:effectExtent l="0" t="0" r="0" b="5080"/>
            <wp:wrapNone/>
            <wp:docPr id="1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rnonanthura nudiflora 210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8683" cy="27000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CAE"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A</w:t>
      </w:r>
      <w:r w:rsidR="008B4CAE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</w:t>
      </w:r>
    </w:p>
    <w:p w14:paraId="655042D1" w14:textId="0F8DF5B1" w:rsidR="008B4CAE" w:rsidRDefault="00910C73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706368" behindDoc="0" locked="0" layoutInCell="1" allowOverlap="1" wp14:anchorId="2CF2DA57" wp14:editId="10BF19E8">
            <wp:simplePos x="0" y="0"/>
            <wp:positionH relativeFrom="column">
              <wp:posOffset>2167890</wp:posOffset>
            </wp:positionH>
            <wp:positionV relativeFrom="paragraph">
              <wp:posOffset>100330</wp:posOffset>
            </wp:positionV>
            <wp:extent cx="3332420" cy="1540797"/>
            <wp:effectExtent l="0" t="0" r="1905" b="2540"/>
            <wp:wrapNone/>
            <wp:docPr id="3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V. nudiflora.jpg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36918" b="57734"/>
                    <a:stretch/>
                  </pic:blipFill>
                  <pic:spPr bwMode="auto">
                    <a:xfrm>
                      <a:off x="0" y="0"/>
                      <a:ext cx="3343062" cy="15457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2033C7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6F29B2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9F4151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99AE58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C251B7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C5BAF6" w14:textId="311446E9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A25546" w14:textId="77777777" w:rsidR="008B4CAE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AE131B" w14:textId="77777777" w:rsidR="008B4CAE" w:rsidRPr="00206BDC" w:rsidRDefault="009D34CA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80768" behindDoc="1" locked="0" layoutInCell="1" allowOverlap="1" wp14:anchorId="21CC8E57" wp14:editId="3F7D68D0">
            <wp:simplePos x="0" y="0"/>
            <wp:positionH relativeFrom="column">
              <wp:posOffset>-32385</wp:posOffset>
            </wp:positionH>
            <wp:positionV relativeFrom="paragraph">
              <wp:posOffset>220345</wp:posOffset>
            </wp:positionV>
            <wp:extent cx="5619750" cy="2647950"/>
            <wp:effectExtent l="0" t="0" r="0" b="0"/>
            <wp:wrapNone/>
            <wp:docPr id="2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rnonanthura nudiflora 280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617" cy="2656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CAE"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7E1FC0E1" w14:textId="66116BD2" w:rsidR="008B4CAE" w:rsidRPr="00206BDC" w:rsidRDefault="00910C73" w:rsidP="008B4C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707392" behindDoc="0" locked="0" layoutInCell="1" allowOverlap="1" wp14:anchorId="7B3EE100" wp14:editId="2F4A1588">
            <wp:simplePos x="0" y="0"/>
            <wp:positionH relativeFrom="column">
              <wp:posOffset>2234564</wp:posOffset>
            </wp:positionH>
            <wp:positionV relativeFrom="paragraph">
              <wp:posOffset>191770</wp:posOffset>
            </wp:positionV>
            <wp:extent cx="3224877" cy="1455801"/>
            <wp:effectExtent l="0" t="0" r="0" b="0"/>
            <wp:wrapNone/>
            <wp:docPr id="3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picos V. nudiflora.jpg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0" t="45034" r="35286" b="15129"/>
                    <a:stretch/>
                  </pic:blipFill>
                  <pic:spPr bwMode="auto">
                    <a:xfrm>
                      <a:off x="0" y="0"/>
                      <a:ext cx="3233543" cy="14597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378248" w14:textId="77777777" w:rsidR="008B4CAE" w:rsidRPr="00206BDC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8DD874" w14:textId="14ADAEA3" w:rsidR="009D34CA" w:rsidRDefault="009D34CA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13B59AE2" w14:textId="77777777" w:rsidR="009D34CA" w:rsidRDefault="009D34CA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3903812E" w14:textId="77777777" w:rsidR="009D34CA" w:rsidRDefault="009D34CA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567F9A93" w14:textId="6F32EBD3" w:rsidR="009D34CA" w:rsidRDefault="009D34CA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7859E393" w14:textId="77777777" w:rsidR="009D34CA" w:rsidRDefault="009D34CA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2B7C6701" w14:textId="77777777" w:rsidR="009D34CA" w:rsidRDefault="009D34CA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5E885AB7" w14:textId="77777777" w:rsidR="008B4CAE" w:rsidRPr="004F5555" w:rsidRDefault="008B4CAE" w:rsidP="008B4CA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Analytical HPLC profile of </w:t>
      </w:r>
      <w:r w:rsidR="00CC757A">
        <w:rPr>
          <w:rFonts w:ascii="Times New Roman" w:eastAsia="Times New Roman" w:hAnsi="Times New Roman" w:cs="Times New Roman"/>
          <w:i/>
          <w:sz w:val="24"/>
          <w:szCs w:val="24"/>
          <w:lang w:val="en-US" w:eastAsia="es-AR"/>
        </w:rPr>
        <w:t>Vernonanthura nudiflora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extract at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1</w:t>
      </w:r>
      <w:r w:rsidR="00F7660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0 mg/mL in 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ethanol. Mobile 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phase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CN/H</w:t>
      </w:r>
      <w:r w:rsidRPr="00206BD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s-AR"/>
        </w:rPr>
        <w:t>2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O 30:70.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UV detection at 21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A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nd 280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B)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nm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.</w:t>
      </w:r>
      <w:r w:rsidR="0084290F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</w:t>
      </w:r>
    </w:p>
    <w:p w14:paraId="300D1804" w14:textId="77777777" w:rsidR="008B4CAE" w:rsidRPr="00206BDC" w:rsidRDefault="008B4CAE" w:rsidP="008B4C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5F1CC3" w14:textId="77777777" w:rsidR="008B4CAE" w:rsidRDefault="008B4CAE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DF0702" w14:textId="77777777" w:rsidR="00EC0412" w:rsidRDefault="00EC0412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1CAAF9" w14:textId="77777777" w:rsidR="00EC0412" w:rsidRDefault="00EC0412" w:rsidP="004F5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030598" w14:textId="06FA83BF" w:rsidR="003F7B88" w:rsidRDefault="00EC0412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</w:p>
    <w:p w14:paraId="539CDC99" w14:textId="62E41DBF" w:rsidR="003F7B88" w:rsidRDefault="003F7B88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81792" behindDoc="1" locked="0" layoutInCell="1" allowOverlap="1" wp14:anchorId="5C6ABEA8" wp14:editId="0CD2E7E3">
            <wp:simplePos x="0" y="0"/>
            <wp:positionH relativeFrom="column">
              <wp:posOffset>1905</wp:posOffset>
            </wp:positionH>
            <wp:positionV relativeFrom="paragraph">
              <wp:posOffset>1905</wp:posOffset>
            </wp:positionV>
            <wp:extent cx="5490845" cy="2209165"/>
            <wp:effectExtent l="0" t="0" r="0" b="635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a de pantalla 2018-02-06 a la(s) 11.37.04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845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A66E33" w14:textId="77777777" w:rsidR="003F7B88" w:rsidRDefault="003F7B88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180AE08" w14:textId="77777777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0A116B0" w14:textId="77777777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EF0371A" w14:textId="77777777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07ECB97" w14:textId="77777777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B555677" w14:textId="68FCF821" w:rsidR="00357E74" w:rsidRDefault="003F4883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BC7FE6D" wp14:editId="64A337ED">
                <wp:simplePos x="0" y="0"/>
                <wp:positionH relativeFrom="column">
                  <wp:posOffset>2057400</wp:posOffset>
                </wp:positionH>
                <wp:positionV relativeFrom="paragraph">
                  <wp:posOffset>161925</wp:posOffset>
                </wp:positionV>
                <wp:extent cx="0" cy="228600"/>
                <wp:effectExtent l="50800" t="0" r="76200" b="76200"/>
                <wp:wrapNone/>
                <wp:docPr id="7" name="Conector recto de flech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A973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7" o:spid="_x0000_s1026" type="#_x0000_t32" style="position:absolute;margin-left:162pt;margin-top:12.75pt;width:0;height:1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lMk6QEAADMEAAAOAAAAZHJzL2Uyb0RvYy54bWysU02P0zAQvSPxHyzfadIedldV0z10KRcE&#10;FR8/wHXGiSXHtsZD2/x7xk6bhQUhgchh4rHnzcx7Hm8eL4MTJ8Bkg2/kclFLAV6H1vqukV+/7N88&#10;SJFI+Va54KGRIyT5uH39anOOa1iFPrgWUHASn9bn2MieKK6rKukeBpUWIYLnQxNwUMQudlWL6szZ&#10;B1et6vquOgdsIwYNKfHu03QotyW/MaDpozEJSLhGcm9ULBZ7zLbabtS6QxV7q69tqH/oYlDWc9E5&#10;1ZMiJb6h/SXVYDWGFAwtdBiqYIzVUDgwm2X9gs3nXkUoXFicFGeZ0v9Lqz+cDihs28h7Kbwa+Ip2&#10;fFGaAgrMP9GCMA50r8R9Vusc05pBO3/Aq5fiATP1i8Eh/5mUuBSFx1lhuJDQ06bm3dXq4a4u4lfP&#10;uIiJ3kEYRF40MhEq2/XE7Uz9LIvA6vQ+EVdm4A2QizqfbQrOtnvrXHGwO+4cipPiu9/va/4yAQb+&#10;FEbKure+FTRGJk9ole8cXCNz2ipTnkiWFY0OppKfwLB0TGtqrQwtzCWV1uBpOWfi6Awz3N4MrAun&#10;PwKv8RkKZaD/BjwjSuXgaQYP1gf8XXW63Fo2U/xNgYl3luAY2rFcf5GGJ7Ooen1FefR/9Av8+a1v&#10;vwMAAP//AwBQSwMEFAAGAAgAAAAhAIa4U8DfAAAACQEAAA8AAABkcnMvZG93bnJldi54bWxMj0FP&#10;wkAQhe8k/ofNmHghsqVSNKVTQmw8cJBE0Pu2O7bF7mzTXaD8e9d40OOb9/Lme9l6NJ040+Baywjz&#10;WQSCuLK65Rrh/fBy/wTCecVadZYJ4UoO1vnNJFOpthd+o/Pe1yKUsEsVQuN9n0rpqoaMcjPbEwfv&#10;0w5G+SCHWupBXUK56WQcRUtpVMvhQ6N6em6o+tqfDMJHf93Uj+PxUBTutSym261Z7BLEu9txswLh&#10;afR/YfjBD+iQB6bSnlg70SE8xIuwxSPESQIiBH4PJcJynoDMM/l/Qf4NAAD//wMAUEsBAi0AFAAG&#10;AAgAAAAhALaDOJL+AAAA4QEAABMAAAAAAAAAAAAAAAAAAAAAAFtDb250ZW50X1R5cGVzXS54bWxQ&#10;SwECLQAUAAYACAAAACEAOP0h/9YAAACUAQAACwAAAAAAAAAAAAAAAAAvAQAAX3JlbHMvLnJlbHNQ&#10;SwECLQAUAAYACAAAACEAOTZTJOkBAAAzBAAADgAAAAAAAAAAAAAAAAAuAgAAZHJzL2Uyb0RvYy54&#10;bWxQSwECLQAUAAYACAAAACEAhrhTwN8AAAAJAQAADwAAAAAAAAAAAAAAAABDBAAAZHJzL2Rvd25y&#10;ZXYueG1sUEsFBgAAAAAEAAQA8wAAAE8FAAAAAA==&#10;" strokecolor="red">
                <v:stroke endarrow="block"/>
              </v:shape>
            </w:pict>
          </mc:Fallback>
        </mc:AlternateContent>
      </w:r>
    </w:p>
    <w:p w14:paraId="13E301AE" w14:textId="77777777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6C419CD" w14:textId="77777777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C1E79AF" w14:textId="5948C171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82EE87F" w14:textId="1F5AB7DF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A9A1346" w14:textId="29DA2D73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3E234AD" w14:textId="52E86F45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80BBF4B" w14:textId="42FB00BC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05B67033" w14:textId="748CD53F" w:rsidR="00357E74" w:rsidRDefault="00357E74" w:rsidP="003F7B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anchor distT="0" distB="0" distL="114300" distR="114300" simplePos="0" relativeHeight="251682816" behindDoc="1" locked="0" layoutInCell="1" allowOverlap="1" wp14:anchorId="27FD46E7" wp14:editId="2D309559">
            <wp:simplePos x="0" y="0"/>
            <wp:positionH relativeFrom="column">
              <wp:posOffset>1905</wp:posOffset>
            </wp:positionH>
            <wp:positionV relativeFrom="paragraph">
              <wp:posOffset>1905</wp:posOffset>
            </wp:positionV>
            <wp:extent cx="5490845" cy="2203450"/>
            <wp:effectExtent l="0" t="0" r="0" b="6350"/>
            <wp:wrapNone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ptura de pantalla 2018-02-06 a la(s) 11.36.30.pn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845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6DDDD5" w14:textId="59DDCDE4" w:rsidR="00357E74" w:rsidRPr="00357E74" w:rsidRDefault="003F4883" w:rsidP="00357E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07E2BE7" wp14:editId="3E32C379">
                <wp:simplePos x="0" y="0"/>
                <wp:positionH relativeFrom="column">
                  <wp:posOffset>2774234</wp:posOffset>
                </wp:positionH>
                <wp:positionV relativeFrom="paragraph">
                  <wp:posOffset>299085</wp:posOffset>
                </wp:positionV>
                <wp:extent cx="83265" cy="237803"/>
                <wp:effectExtent l="50800" t="0" r="43815" b="67310"/>
                <wp:wrapNone/>
                <wp:docPr id="16" name="Conector recto de flech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3265" cy="23780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2420D" id="Conector recto de flecha 16" o:spid="_x0000_s1026" type="#_x0000_t32" style="position:absolute;margin-left:218.45pt;margin-top:23.55pt;width:6.55pt;height:18.7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LFl8wEAAEMEAAAOAAAAZHJzL2Uyb0RvYy54bWysU8uu0zAQ3SPxD5b3NGkrSlU1vYteCgsE&#10;FRc+wHXGiSW/NDZ9/D1jJw1PIYHIwvFjzpk5x+Ptw9UadgaM2ruGz2c1Z+Ckb7XrGv750+HFmrOY&#10;hGuF8Q4afoPIH3bPn20vYQML33vTAjIicXFzCQ3vUwqbqoqyByvizAdwdKg8WpFoiV3VorgQuzXV&#10;oq5X1cVjG9BLiJF2H4dDviv8SoFMH5SKkJhpONWWyohlPOWx2m3FpkMRei3HMsQ/VGGFdpR0onoU&#10;SbAvqH+hslqij16lmfS28kppCUUDqZnXP6l56kWAooXMiWGyKf4/Wvn+fESmW7q7FWdOWLqjPd2U&#10;TB4Z5h9rgSkDsheMQsivS4gbgu3dEcdVDEfM4q8KLcXq8Jboih0kkF2L27fJbbgmJmlzvVysXnIm&#10;6WSxfLWul5m8GlgyW8CY3oC3LE8aHhMK3fWJqhvKGzKI87uYBuAdkMHG5TF6o9uDNqYssDvtDbKz&#10;oF44HGr6xow/hCWhzWvXsnQL5EVCLVxnYIzMtFU2YJBcZulmYEj5ERRZSdKG0koTw5RSSAkuzScm&#10;is4wReVNwLq49kfgGJ+hUBr8b8ATomT2Lk1gq53H32VP13vJaoi/OzDozhacfHsrzVCsoU4t9zi+&#10;qvwUvl8X+Le3v/sKAAD//wMAUEsDBBQABgAIAAAAIQALaHO64QAAAAkBAAAPAAAAZHJzL2Rvd25y&#10;ZXYueG1sTI9NT8MwDIbvSPyHyEhcJpaOtfsoTacJhOCEYNuBY9p4baFxSpNu5d9jTnCz5Uevnzfb&#10;jLYVJ+x940jBbBqBQCqdaahScNg/3qxA+KDJ6NYRKvhGD5v88iLTqXFnesPTLlSCQ8inWkEdQpdK&#10;6csarfZT1yHx7eh6qwOvfSVNr88cblt5G0ULaXVD/KHWHd7XWH7uBqtgecSJe8eHl68kKdaT7cfT&#10;8+swV+r6atzegQg4hj8YfvVZHXJ2KtxAxotWQTxfrBnlYTkDwUCcRFyuULCKE5B5Jv83yH8AAAD/&#10;/wMAUEsBAi0AFAAGAAgAAAAhALaDOJL+AAAA4QEAABMAAAAAAAAAAAAAAAAAAAAAAFtDb250ZW50&#10;X1R5cGVzXS54bWxQSwECLQAUAAYACAAAACEAOP0h/9YAAACUAQAACwAAAAAAAAAAAAAAAAAvAQAA&#10;X3JlbHMvLnJlbHNQSwECLQAUAAYACAAAACEAuqyxZfMBAABDBAAADgAAAAAAAAAAAAAAAAAuAgAA&#10;ZHJzL2Uyb0RvYy54bWxQSwECLQAUAAYACAAAACEAC2hzuuEAAAAJAQAADwAAAAAAAAAAAAAAAABN&#10;BAAAZHJzL2Rvd25yZXYueG1sUEsFBgAAAAAEAAQA8wAAAFsFAAAAAA==&#10;" strokecolor="red">
                <v:stroke endarrow="block"/>
              </v:shape>
            </w:pict>
          </mc:Fallback>
        </mc:AlternateContent>
      </w:r>
    </w:p>
    <w:p w14:paraId="20BDFD29" w14:textId="77777777" w:rsidR="00357E74" w:rsidRPr="00357E74" w:rsidRDefault="00357E74" w:rsidP="00357E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9E4CA4" w14:textId="77777777" w:rsidR="00357E74" w:rsidRPr="00357E74" w:rsidRDefault="00357E74" w:rsidP="00357E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A3EAFC" w14:textId="77777777" w:rsidR="00357E74" w:rsidRPr="00357E74" w:rsidRDefault="00357E74" w:rsidP="00357E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330B48" w14:textId="77777777" w:rsidR="00357E74" w:rsidRPr="00357E74" w:rsidRDefault="00357E74" w:rsidP="00357E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35FF64" w14:textId="77777777" w:rsidR="00357E74" w:rsidRPr="00357E74" w:rsidRDefault="00357E74" w:rsidP="00357E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42B1F1" w14:textId="68937891" w:rsidR="00357E74" w:rsidRDefault="00357E74" w:rsidP="00357E74">
      <w:pPr>
        <w:tabs>
          <w:tab w:val="left" w:pos="636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C853953" w14:textId="3C81DE7C" w:rsidR="00357E74" w:rsidRPr="00357E74" w:rsidRDefault="00357E74" w:rsidP="00357E74">
      <w:pPr>
        <w:tabs>
          <w:tab w:val="left" w:pos="636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Analytical HPLC profile of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es-AR"/>
        </w:rPr>
        <w:t>Gaillardia megapotamica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extract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A) and the isolated compound helenalin</w:t>
      </w:r>
      <w:r w:rsidR="003F4883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red arrow)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(B)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t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1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0 mg/mL in methanol. Mobile 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phase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ACN/H</w:t>
      </w:r>
      <w:r w:rsidRPr="00206BD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s-AR"/>
        </w:rPr>
        <w:t>2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O 30:70.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UV detection at 210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</w:t>
      </w:r>
      <w:r w:rsidRPr="004F5555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nm</w:t>
      </w:r>
      <w:r w:rsidRPr="00206BDC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.</w:t>
      </w:r>
    </w:p>
    <w:sectPr w:rsidR="00357E74" w:rsidRPr="00357E74" w:rsidSect="009D34CA">
      <w:pgSz w:w="12240" w:h="15840"/>
      <w:pgMar w:top="1417" w:right="1892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F979D5" w14:textId="77777777" w:rsidR="00B021DC" w:rsidRDefault="00B021DC" w:rsidP="009D34CA">
      <w:pPr>
        <w:spacing w:after="0" w:line="240" w:lineRule="auto"/>
      </w:pPr>
      <w:r>
        <w:separator/>
      </w:r>
    </w:p>
  </w:endnote>
  <w:endnote w:type="continuationSeparator" w:id="0">
    <w:p w14:paraId="08534476" w14:textId="77777777" w:rsidR="00B021DC" w:rsidRDefault="00B021DC" w:rsidP="009D3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45D13" w14:textId="77777777" w:rsidR="00B021DC" w:rsidRDefault="00B021DC" w:rsidP="009D34CA">
      <w:pPr>
        <w:spacing w:after="0" w:line="240" w:lineRule="auto"/>
      </w:pPr>
      <w:r>
        <w:separator/>
      </w:r>
    </w:p>
  </w:footnote>
  <w:footnote w:type="continuationSeparator" w:id="0">
    <w:p w14:paraId="1D1D1EE3" w14:textId="77777777" w:rsidR="00B021DC" w:rsidRDefault="00B021DC" w:rsidP="009D34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6A2"/>
    <w:rsid w:val="000F4EF0"/>
    <w:rsid w:val="001E5843"/>
    <w:rsid w:val="00206BDC"/>
    <w:rsid w:val="00275C24"/>
    <w:rsid w:val="002B3911"/>
    <w:rsid w:val="002D0A6B"/>
    <w:rsid w:val="00323D70"/>
    <w:rsid w:val="00357E74"/>
    <w:rsid w:val="00372CFC"/>
    <w:rsid w:val="00395973"/>
    <w:rsid w:val="003F4883"/>
    <w:rsid w:val="003F7B88"/>
    <w:rsid w:val="0041388C"/>
    <w:rsid w:val="0043530A"/>
    <w:rsid w:val="00437F55"/>
    <w:rsid w:val="00466425"/>
    <w:rsid w:val="004C51D1"/>
    <w:rsid w:val="004F5555"/>
    <w:rsid w:val="00512467"/>
    <w:rsid w:val="0054534D"/>
    <w:rsid w:val="005C6736"/>
    <w:rsid w:val="006457BE"/>
    <w:rsid w:val="0067334E"/>
    <w:rsid w:val="006833F7"/>
    <w:rsid w:val="00726C44"/>
    <w:rsid w:val="007C5ACB"/>
    <w:rsid w:val="0083348B"/>
    <w:rsid w:val="0084290F"/>
    <w:rsid w:val="00864F93"/>
    <w:rsid w:val="00875644"/>
    <w:rsid w:val="00895691"/>
    <w:rsid w:val="008B4CAE"/>
    <w:rsid w:val="008C1987"/>
    <w:rsid w:val="008D036E"/>
    <w:rsid w:val="00910C73"/>
    <w:rsid w:val="009308F4"/>
    <w:rsid w:val="009D34CA"/>
    <w:rsid w:val="00A042F8"/>
    <w:rsid w:val="00A82E12"/>
    <w:rsid w:val="00A8788F"/>
    <w:rsid w:val="00AD79AF"/>
    <w:rsid w:val="00B021DC"/>
    <w:rsid w:val="00B15D77"/>
    <w:rsid w:val="00B32DA8"/>
    <w:rsid w:val="00B66C15"/>
    <w:rsid w:val="00BD405E"/>
    <w:rsid w:val="00BF123D"/>
    <w:rsid w:val="00C44DAF"/>
    <w:rsid w:val="00C716C8"/>
    <w:rsid w:val="00CA1C95"/>
    <w:rsid w:val="00CC757A"/>
    <w:rsid w:val="00CE5B83"/>
    <w:rsid w:val="00CF3791"/>
    <w:rsid w:val="00D012E1"/>
    <w:rsid w:val="00D13AD5"/>
    <w:rsid w:val="00DF4B44"/>
    <w:rsid w:val="00E806A2"/>
    <w:rsid w:val="00EC0412"/>
    <w:rsid w:val="00F36BBB"/>
    <w:rsid w:val="00F7660C"/>
    <w:rsid w:val="00FB3A7B"/>
    <w:rsid w:val="00FD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78FFB"/>
  <w15:docId w15:val="{14689C79-19CE-46B4-A568-6B524F5BC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F5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5555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D34C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D34CA"/>
  </w:style>
  <w:style w:type="paragraph" w:styleId="Piedepgina">
    <w:name w:val="footer"/>
    <w:basedOn w:val="Normal"/>
    <w:link w:val="PiedepginaCar"/>
    <w:uiPriority w:val="99"/>
    <w:unhideWhenUsed/>
    <w:rsid w:val="009D34C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D34CA"/>
  </w:style>
  <w:style w:type="character" w:styleId="Hipervnculo">
    <w:name w:val="Hyperlink"/>
    <w:uiPriority w:val="99"/>
    <w:rsid w:val="00864F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1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7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3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jp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17" Type="http://schemas.openxmlformats.org/officeDocument/2006/relationships/image" Target="media/image11.jpg"/><Relationship Id="rId25" Type="http://schemas.openxmlformats.org/officeDocument/2006/relationships/image" Target="media/image19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jp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hyperlink" Target="mailto:ceciliacarpinella@campus1.uccor.edu.ar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jp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jp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jp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390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</dc:creator>
  <cp:lastModifiedBy>Usuario de Windows</cp:lastModifiedBy>
  <cp:revision>5</cp:revision>
  <dcterms:created xsi:type="dcterms:W3CDTF">2018-03-26T14:27:00Z</dcterms:created>
  <dcterms:modified xsi:type="dcterms:W3CDTF">2018-05-08T11:47:00Z</dcterms:modified>
</cp:coreProperties>
</file>